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ind w:right="0" w:rightChars="0"/>
        <w:jc w:val="left"/>
        <w:textAlignment w:val="auto"/>
        <w:rPr>
          <w:rFonts w:ascii="Times New Roman" w:hAnsi="Times New Roman" w:eastAsia="宋体" w:cs="Times New Roman"/>
          <w:b w:val="0"/>
          <w:bCs w:val="0"/>
          <w:sz w:val="21"/>
          <w:szCs w:val="21"/>
          <w:lang w:eastAsia="zh-Hans"/>
        </w:rPr>
      </w:pPr>
      <w:r>
        <w:rPr>
          <w:rFonts w:hint="eastAsia" w:ascii="Times New Roman Regular" w:hAnsi="Times New Roman Regular" w:eastAsia="宋体" w:cs="Times New Roman Regular"/>
          <w:b w:val="0"/>
          <w:bCs w:val="0"/>
          <w:kern w:val="0"/>
          <w:sz w:val="21"/>
          <w:szCs w:val="21"/>
          <w:lang w:bidi="ar"/>
        </w:rPr>
        <w:t>Multimedia Appendix 1</w:t>
      </w:r>
      <w:r>
        <w:rPr>
          <w:rFonts w:hint="eastAsia" w:ascii="Times New Roman Regular" w:hAnsi="Times New Roman Regular" w:eastAsia="宋体" w:cs="Times New Roman Regular"/>
          <w:b w:val="0"/>
          <w:bCs w:val="0"/>
          <w:kern w:val="0"/>
          <w:sz w:val="21"/>
          <w:szCs w:val="21"/>
          <w:lang w:val="en-US" w:eastAsia="zh-CN" w:bidi="ar"/>
        </w:rPr>
        <w:t xml:space="preserve"> </w:t>
      </w:r>
      <w:bookmarkStart w:id="0" w:name="_GoBack"/>
      <w:bookmarkEnd w:id="0"/>
      <w:r>
        <w:rPr>
          <w:rFonts w:ascii="Times New Roman Regular" w:hAnsi="Times New Roman Regular" w:eastAsia="宋体" w:cs="Times New Roman Regular"/>
          <w:b w:val="0"/>
          <w:bCs w:val="0"/>
          <w:kern w:val="0"/>
          <w:sz w:val="21"/>
          <w:szCs w:val="21"/>
          <w:lang w:bidi="ar"/>
        </w:rPr>
        <w:t>Univariate analysis of NSSI related factors in adolescents with depression</w:t>
      </w:r>
    </w:p>
    <w:tbl>
      <w:tblPr>
        <w:tblStyle w:val="3"/>
        <w:tblW w:w="962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986"/>
        <w:gridCol w:w="1285"/>
        <w:gridCol w:w="1400"/>
        <w:gridCol w:w="1029"/>
        <w:gridCol w:w="10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firstLine="1080" w:firstLineChars="60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Sports event</w:t>
            </w:r>
          </w:p>
        </w:tc>
        <w:tc>
          <w:tcPr>
            <w:tcW w:w="268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 w:firstLine="1170" w:firstLineChars="65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NSSI</w:t>
            </w:r>
          </w:p>
        </w:tc>
        <w:tc>
          <w:tcPr>
            <w:tcW w:w="2057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test statistic</w:t>
            </w: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  <w:lang w:eastAsia="zh-Hans"/>
              </w:rPr>
              <w:t xml:space="preserve">     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Yes（n=272）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No（n=183）</w:t>
            </w:r>
          </w:p>
        </w:tc>
        <w:tc>
          <w:tcPr>
            <w:tcW w:w="2057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Sex n(%)</w:t>
            </w:r>
          </w:p>
        </w:tc>
        <w:tc>
          <w:tcPr>
            <w:tcW w:w="198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Male</w:t>
            </w:r>
          </w:p>
        </w:tc>
        <w:tc>
          <w:tcPr>
            <w:tcW w:w="12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2（22.8)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9（37.7)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.86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Fema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10（77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4（62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Delivery mode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Eutocia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8（42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4（57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7.56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Caesarean Sect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7(55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0（44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Being an single child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2（48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9（43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26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0（5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4（56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Love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5（27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（15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.53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97（72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4（84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Be out of  love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5（1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（8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.28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27（83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7（91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History of peer NSSI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0（44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（25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.00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2（55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7（74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Parental psychiatric history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6（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（2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.45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5（9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79(97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Score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Talent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（4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（6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2。82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Favorabl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5（27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5（35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Ordinar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7（43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7（42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Poo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9（25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（15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Sleep duration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3-4 hou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9（3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（1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7。02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5-6 hou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9（54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0（37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7-8 hou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3（8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9（43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&gt;8 hou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（4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2（6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Online activity duration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&lt;1 hou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（1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5(35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6.56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1-3 hou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7（28.3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4（35.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4-6 hou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3（30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9（15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&gt;8 hour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2（22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5（13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Parental education n(%)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60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Have a college degree or abov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（16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3（23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1.48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 w:hanging="90" w:hangingChars="5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One of the highest education high schoo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7（32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6（30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Both primary or junior high school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9（51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4（45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Co-inhabitant status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paren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13（4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6（57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.33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fa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2（15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（10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mo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2（2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9（21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o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5（16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（9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Parents' marriage status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In marri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66（61.0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8（80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4.31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Divorced and never remarri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4（16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（6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Divorced and remarrie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1（18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（10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Be bereaved of one's spous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（3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（1.6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5" w:hRule="atLeast"/>
        </w:trPr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Death of both parent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（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（0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5" w:hRule="atLeast"/>
        </w:trPr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Parents  relationships n(%)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intimat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6（17.1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1（33.5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6.60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5" w:hRule="atLeast"/>
        </w:trPr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goo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1（22.7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4（35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5" w:hRule="atLeast"/>
        </w:trPr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fai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06（39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3（29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5" w:hRule="atLeast"/>
        </w:trPr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poo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6（20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（2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Family 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income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&l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2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（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（2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2.62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2000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5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3（23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2（17.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5000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10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22（45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0（38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10000-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20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6（20.8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0（27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&gt;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$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200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（8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（13.3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Residenc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c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5（49.6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5（51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22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6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vill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37（50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8（48.1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EPQ n(%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neuroticis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35（86.4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1（77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3.01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psychoticism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7（9.9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9（4.9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Introversion and extroversio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（2.2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8（9.8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90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>Simple qualit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4（1.5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5（8.2)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firstLine="1620" w:firstLineChars="90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Age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±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8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9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4.9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1.9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1.19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FACES II 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±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3.92±19.9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1.13±20.4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.73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CTQ 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±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4.71±38.4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5.07±16.9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TW" w:bidi="zh-TW"/>
              </w:rPr>
              <w:t>-0.13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0.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SSRS 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±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3.11±16.2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1.68±17.2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.37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CD-RISC 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±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8.22±18.0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4.34±15.63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3.84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SES 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±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0.75±4.8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24.64±5.7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.53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ASLEC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±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9.60±15.8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2.01±14.43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5.18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SDS 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±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0.22±11.4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3.81±9.6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6.44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SAS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±s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73.66±7.5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53.78±9.2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25.20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886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lang w:eastAsia="zh-Hans"/>
              </w:rPr>
              <w:t xml:space="preserve">Battatt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m±sd</w:t>
            </w:r>
          </w:p>
        </w:tc>
        <w:tc>
          <w:tcPr>
            <w:tcW w:w="12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88.52±9.021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63.08±9.987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-28.20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eastAsia="zh-TW" w:bidi="zh-TW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superscript"/>
                <w:lang w:val="zh-TW" w:eastAsia="zh-TW" w:bidi="zh-TW"/>
              </w:rPr>
              <w:t>)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ind w:left="0"/>
              <w:jc w:val="left"/>
              <w:textAlignment w:val="auto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&lt;0.00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iti SC Medium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SimSong">
    <w:panose1 w:val="02020300000000000000"/>
    <w:charset w:val="86"/>
    <w:family w:val="auto"/>
    <w:pitch w:val="default"/>
    <w:sig w:usb0="800002BF" w:usb1="38CF7CFA" w:usb2="00000016" w:usb3="00000000" w:csb0="0004000D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AED7B64"/>
    <w:rsid w:val="381CA7BC"/>
    <w:rsid w:val="47FEAC45"/>
    <w:rsid w:val="4EBD6D03"/>
    <w:rsid w:val="55B52A55"/>
    <w:rsid w:val="8FE50413"/>
    <w:rsid w:val="B3F78D4C"/>
    <w:rsid w:val="DFF29A90"/>
    <w:rsid w:val="DFFDC8B8"/>
    <w:rsid w:val="F4FF1465"/>
    <w:rsid w:val="FAED7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3T09:37:00Z</dcterms:created>
  <dc:creator>月月</dc:creator>
  <cp:lastModifiedBy>月月</cp:lastModifiedBy>
  <dcterms:modified xsi:type="dcterms:W3CDTF">2024-07-24T10:02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3538C9212AA5ACA9433100656901419E_41</vt:lpwstr>
  </property>
</Properties>
</file>